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C0B3DB" w14:textId="0FEFAB70" w:rsidR="00A56F47" w:rsidRPr="009722FE" w:rsidRDefault="006E22DD" w:rsidP="009722FE">
      <w:pPr>
        <w:spacing w:line="240" w:lineRule="auto"/>
        <w:jc w:val="left"/>
        <w:rPr>
          <w:rFonts w:ascii="Times New Roman" w:hAnsi="Times New Roman" w:cs="Times New Roman"/>
          <w:bCs/>
        </w:rPr>
      </w:pPr>
      <w:bookmarkStart w:id="0" w:name="_GoBack"/>
      <w:bookmarkEnd w:id="0"/>
      <w:r w:rsidRPr="009722FE">
        <w:rPr>
          <w:rFonts w:ascii="Times New Roman" w:hAnsi="Times New Roman" w:cs="Times New Roman"/>
          <w:b/>
          <w:bCs/>
        </w:rPr>
        <w:t xml:space="preserve">Supplementary material </w:t>
      </w:r>
      <w:r w:rsidR="00703DE3" w:rsidRPr="009722FE">
        <w:rPr>
          <w:rFonts w:ascii="Times New Roman" w:hAnsi="Times New Roman" w:cs="Times New Roman"/>
          <w:b/>
          <w:bCs/>
        </w:rPr>
        <w:t>S</w:t>
      </w:r>
      <w:r w:rsidR="00EA01AC" w:rsidRPr="009722FE">
        <w:rPr>
          <w:rFonts w:ascii="Times New Roman" w:hAnsi="Times New Roman" w:cs="Times New Roman"/>
          <w:b/>
          <w:bCs/>
        </w:rPr>
        <w:t>5</w:t>
      </w:r>
      <w:r w:rsidR="00703DE3" w:rsidRPr="009722FE">
        <w:rPr>
          <w:rFonts w:ascii="Times New Roman" w:hAnsi="Times New Roman" w:cs="Times New Roman"/>
          <w:b/>
          <w:bCs/>
        </w:rPr>
        <w:t xml:space="preserve">. </w:t>
      </w:r>
      <w:bookmarkStart w:id="1" w:name="_Hlk28464259"/>
      <w:r w:rsidR="00703DE3" w:rsidRPr="009722FE">
        <w:rPr>
          <w:rFonts w:ascii="Times New Roman" w:hAnsi="Times New Roman" w:cs="Times New Roman"/>
          <w:bCs/>
        </w:rPr>
        <w:t xml:space="preserve">Estimation of taxon-specific </w:t>
      </w:r>
      <w:r w:rsidR="00703DE3" w:rsidRPr="009722FE">
        <w:rPr>
          <w:rFonts w:ascii="Times New Roman" w:hAnsi="Times New Roman" w:cs="Times New Roman"/>
        </w:rPr>
        <w:t xml:space="preserve">mean abundance </w:t>
      </w:r>
      <w:r w:rsidR="00703DE3" w:rsidRPr="009722FE">
        <w:rPr>
          <w:rFonts w:ascii="Times New Roman" w:hAnsi="Times New Roman" w:cs="Times New Roman"/>
          <w:bCs/>
        </w:rPr>
        <w:t>for winged adults</w:t>
      </w:r>
      <w:bookmarkEnd w:id="1"/>
      <w:r w:rsidR="00084F91" w:rsidRPr="009722FE">
        <w:rPr>
          <w:rFonts w:ascii="Times New Roman" w:hAnsi="Times New Roman" w:cs="Times New Roman"/>
          <w:bCs/>
        </w:rPr>
        <w:t xml:space="preserve"> for </w:t>
      </w:r>
      <w:r w:rsidR="00A56F47" w:rsidRPr="009722FE">
        <w:rPr>
          <w:rFonts w:ascii="Times New Roman" w:hAnsi="Times New Roman" w:cs="Times New Roman"/>
          <w:bCs/>
        </w:rPr>
        <w:t>lateral direction (</w:t>
      </w:r>
      <w:r w:rsidR="00DD7370">
        <w:rPr>
          <w:rFonts w:ascii="Times New Roman" w:hAnsi="Times New Roman" w:cs="Times New Roman"/>
          <w:bCs/>
        </w:rPr>
        <w:t>A</w:t>
      </w:r>
      <w:r w:rsidR="00A56F47" w:rsidRPr="009722FE">
        <w:rPr>
          <w:rFonts w:ascii="Times New Roman" w:hAnsi="Times New Roman" w:cs="Times New Roman"/>
          <w:bCs/>
        </w:rPr>
        <w:t>) and longitudinal direction (</w:t>
      </w:r>
      <w:r w:rsidR="00DD7370">
        <w:rPr>
          <w:rFonts w:ascii="Times New Roman" w:hAnsi="Times New Roman" w:cs="Times New Roman"/>
          <w:bCs/>
        </w:rPr>
        <w:t>B</w:t>
      </w:r>
      <w:r w:rsidR="00A56F47" w:rsidRPr="009722FE">
        <w:rPr>
          <w:rFonts w:ascii="Times New Roman" w:hAnsi="Times New Roman" w:cs="Times New Roman"/>
          <w:bCs/>
        </w:rPr>
        <w:t>)</w:t>
      </w:r>
    </w:p>
    <w:p w14:paraId="58114F57" w14:textId="7521BB3C" w:rsidR="00540357" w:rsidRPr="009722FE" w:rsidRDefault="00D013CE" w:rsidP="009722FE">
      <w:pPr>
        <w:spacing w:line="240" w:lineRule="auto"/>
        <w:jc w:val="left"/>
        <w:rPr>
          <w:rFonts w:ascii="Times New Roman" w:hAnsi="Times New Roman" w:cs="Times New Roman"/>
        </w:rPr>
      </w:pPr>
      <w:r w:rsidRPr="009722FE">
        <w:rPr>
          <w:rFonts w:ascii="Times New Roman" w:hAnsi="Times New Roman" w:cs="Times New Roman"/>
        </w:rPr>
        <w:t>We calculated the t</w:t>
      </w:r>
      <w:r w:rsidR="00BC13C8" w:rsidRPr="009722FE">
        <w:rPr>
          <w:rFonts w:ascii="Times New Roman" w:hAnsi="Times New Roman" w:cs="Times New Roman"/>
        </w:rPr>
        <w:t>ax</w:t>
      </w:r>
      <w:r w:rsidR="0066700A" w:rsidRPr="009722FE">
        <w:rPr>
          <w:rFonts w:ascii="Times New Roman" w:hAnsi="Times New Roman" w:cs="Times New Roman"/>
        </w:rPr>
        <w:t>on</w:t>
      </w:r>
      <w:r w:rsidR="00BC13C8" w:rsidRPr="009722FE">
        <w:rPr>
          <w:rFonts w:ascii="Times New Roman" w:hAnsi="Times New Roman" w:cs="Times New Roman"/>
        </w:rPr>
        <w:t>-specific m</w:t>
      </w:r>
      <w:r w:rsidR="006E22DD" w:rsidRPr="009722FE">
        <w:rPr>
          <w:rFonts w:ascii="Times New Roman" w:hAnsi="Times New Roman" w:cs="Times New Roman"/>
        </w:rPr>
        <w:t xml:space="preserve">ean </w:t>
      </w:r>
      <w:r w:rsidR="00BC13C8" w:rsidRPr="009722FE">
        <w:rPr>
          <w:rFonts w:ascii="Times New Roman" w:hAnsi="Times New Roman" w:cs="Times New Roman"/>
        </w:rPr>
        <w:t>abundance (the number of individuals caught in</w:t>
      </w:r>
      <w:r w:rsidR="00540357" w:rsidRPr="009722FE">
        <w:rPr>
          <w:rFonts w:ascii="Times New Roman" w:hAnsi="Times New Roman" w:cs="Times New Roman"/>
        </w:rPr>
        <w:t xml:space="preserve"> Malaise</w:t>
      </w:r>
      <w:r w:rsidR="00BC13C8" w:rsidRPr="009722FE">
        <w:rPr>
          <w:rFonts w:ascii="Times New Roman" w:hAnsi="Times New Roman" w:cs="Times New Roman"/>
        </w:rPr>
        <w:t xml:space="preserve"> trap/trapping duration</w:t>
      </w:r>
      <w:r w:rsidR="009949AF">
        <w:rPr>
          <w:rFonts w:ascii="Times New Roman" w:hAnsi="Times New Roman" w:cs="Times New Roman"/>
        </w:rPr>
        <w:t>,</w:t>
      </w:r>
      <w:r w:rsidR="00BC13C8" w:rsidRPr="009722FE">
        <w:rPr>
          <w:rFonts w:ascii="Times New Roman" w:hAnsi="Times New Roman" w:cs="Times New Roman"/>
        </w:rPr>
        <w:t xml:space="preserve"> days/the number of traps used).</w:t>
      </w:r>
      <w:r w:rsidR="009E5C96" w:rsidRPr="009722FE">
        <w:rPr>
          <w:rFonts w:ascii="Times New Roman" w:hAnsi="Times New Roman" w:cs="Times New Roman"/>
        </w:rPr>
        <w:t xml:space="preserve"> Then</w:t>
      </w:r>
      <w:r w:rsidR="00540357" w:rsidRPr="009722FE">
        <w:rPr>
          <w:rFonts w:ascii="Times New Roman" w:hAnsi="Times New Roman" w:cs="Times New Roman"/>
        </w:rPr>
        <w:t xml:space="preserve">, we estimated the total abundance as a sum of mean taxon-specific abundances in each temporal window. </w:t>
      </w:r>
      <w:r w:rsidR="009E5C96" w:rsidRPr="009722FE">
        <w:rPr>
          <w:rFonts w:ascii="Times New Roman" w:hAnsi="Times New Roman" w:cs="Times New Roman"/>
        </w:rPr>
        <w:t xml:space="preserve">Finally, the proportion of each taxon for each temporal window was calculated from the total abundance of the same window. </w:t>
      </w:r>
      <w:r w:rsidR="00540357" w:rsidRPr="009722FE">
        <w:rPr>
          <w:rFonts w:ascii="Times New Roman" w:hAnsi="Times New Roman" w:cs="Times New Roman"/>
        </w:rPr>
        <w:t>Chloroperlidae exclude</w:t>
      </w:r>
      <w:r w:rsidR="009949AF">
        <w:rPr>
          <w:rFonts w:ascii="Times New Roman" w:hAnsi="Times New Roman" w:cs="Times New Roman"/>
        </w:rPr>
        <w:t>d</w:t>
      </w:r>
      <w:r w:rsidR="00540357" w:rsidRPr="009722FE">
        <w:rPr>
          <w:rFonts w:ascii="Times New Roman" w:hAnsi="Times New Roman" w:cs="Times New Roman"/>
          <w:i/>
          <w:iCs/>
        </w:rPr>
        <w:t xml:space="preserve"> Alloperla ishikariana</w:t>
      </w:r>
      <w:r w:rsidR="00540357" w:rsidRPr="009722FE">
        <w:rPr>
          <w:rFonts w:ascii="Times New Roman" w:hAnsi="Times New Roman" w:cs="Times New Roman"/>
        </w:rPr>
        <w:t>.</w:t>
      </w:r>
    </w:p>
    <w:p w14:paraId="2C90FD84" w14:textId="2E14E1BF" w:rsidR="00540357" w:rsidRPr="009722FE" w:rsidRDefault="00540357" w:rsidP="009722FE">
      <w:pPr>
        <w:spacing w:line="240" w:lineRule="auto"/>
        <w:jc w:val="left"/>
        <w:rPr>
          <w:rFonts w:ascii="Times New Roman" w:hAnsi="Times New Roman" w:cs="Times New Roman"/>
        </w:rPr>
      </w:pPr>
      <w:r w:rsidRPr="009722FE">
        <w:rPr>
          <w:rFonts w:ascii="Times New Roman" w:hAnsi="Times New Roman" w:cs="Times New Roman"/>
        </w:rPr>
        <w:t>Table S5</w:t>
      </w:r>
      <w:r w:rsidR="00DD7370">
        <w:rPr>
          <w:rFonts w:ascii="Times New Roman" w:hAnsi="Times New Roman" w:cs="Times New Roman"/>
        </w:rPr>
        <w:t>(A)</w:t>
      </w:r>
      <w:r w:rsidRPr="009722FE">
        <w:rPr>
          <w:rFonts w:ascii="Times New Roman" w:hAnsi="Times New Roman" w:cs="Times New Roman"/>
        </w:rPr>
        <w:t xml:space="preserve"> </w:t>
      </w:r>
      <w:r w:rsidR="00A56F47" w:rsidRPr="009722FE">
        <w:rPr>
          <w:rFonts w:ascii="Times New Roman" w:hAnsi="Times New Roman" w:cs="Times New Roman"/>
        </w:rPr>
        <w:t xml:space="preserve">Calculation for lateral direction based on single-headed Malaise trap from May to August in 2019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55"/>
        <w:gridCol w:w="1548"/>
        <w:gridCol w:w="599"/>
        <w:gridCol w:w="934"/>
        <w:gridCol w:w="585"/>
        <w:gridCol w:w="934"/>
        <w:gridCol w:w="585"/>
        <w:gridCol w:w="934"/>
        <w:gridCol w:w="585"/>
        <w:gridCol w:w="934"/>
        <w:gridCol w:w="585"/>
        <w:gridCol w:w="934"/>
        <w:gridCol w:w="585"/>
        <w:gridCol w:w="934"/>
        <w:gridCol w:w="585"/>
        <w:gridCol w:w="934"/>
        <w:gridCol w:w="585"/>
        <w:gridCol w:w="934"/>
      </w:tblGrid>
      <w:tr w:rsidR="0074158E" w:rsidRPr="009722FE" w14:paraId="1641EFE3" w14:textId="77777777" w:rsidTr="0074158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75B27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Ord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CEB9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Famil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43BB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a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4370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Jun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DE5BE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Jul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A3DC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ugust</w:t>
            </w:r>
          </w:p>
        </w:tc>
      </w:tr>
      <w:tr w:rsidR="0074158E" w:rsidRPr="009722FE" w14:paraId="7CFF5FAE" w14:textId="77777777" w:rsidTr="0074158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C9D72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11147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BC2A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Firs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F7C44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econ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EA7B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Firs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67036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econ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BA773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Firs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3CCD4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econ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C9FD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Firs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DB2F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econd</w:t>
            </w:r>
          </w:p>
        </w:tc>
      </w:tr>
      <w:tr w:rsidR="0074158E" w:rsidRPr="009722FE" w14:paraId="354923ED" w14:textId="77777777" w:rsidTr="0074158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68C98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CA31F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B87F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4D0FA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ropor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1F5C9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F2098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ropor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5BBC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0015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ropor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F5BB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C114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ropor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3F44F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03E96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ropor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C9B3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F9D42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ropor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E6E3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5A53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ropor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DD0C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E65D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roportion</w:t>
            </w:r>
          </w:p>
        </w:tc>
      </w:tr>
      <w:tr w:rsidR="0074158E" w:rsidRPr="009722FE" w14:paraId="0F2DD362" w14:textId="77777777" w:rsidTr="0074158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40008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phemeropte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10F2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Bae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0C5D2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BBB8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B3EB1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0C34A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0C4E9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F0AB1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FF71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7568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9EB14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C1F01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40CE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F7B3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7833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2520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82C57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FF24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</w:tr>
      <w:tr w:rsidR="0074158E" w:rsidRPr="009722FE" w14:paraId="75612532" w14:textId="77777777" w:rsidTr="0074158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31F21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phemeropte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E2E99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Heptagen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75EE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F6D7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659A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BA6F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B06F7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73F59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5F880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FEB3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9EC5A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EB92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26B0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2872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776A8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FCB53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DCC9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D63F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</w:tr>
      <w:tr w:rsidR="0074158E" w:rsidRPr="009722FE" w14:paraId="4F012E2D" w14:textId="77777777" w:rsidTr="0074158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CE82D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Plecopter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3C74F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apniidae</w:t>
            </w:r>
            <w:proofErr w:type="spellEnd"/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0E0C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AF03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D8F5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2B2A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F9CFC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64843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0E94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0E3F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4F7F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06EFC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AE0F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60AC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17DA1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D467C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5B0FB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4DEC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</w:tr>
      <w:tr w:rsidR="0074158E" w:rsidRPr="009722FE" w14:paraId="0DF2BFCF" w14:textId="77777777" w:rsidTr="0074158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54D36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Plecopter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FFACB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Chloroperlida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5000F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0FC5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EDFB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B81DC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1C04C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AE241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68565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4CDB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4D3E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1BA4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22D6F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5C069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341C1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E5924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6D42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232C7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</w:tr>
      <w:tr w:rsidR="0074158E" w:rsidRPr="009722FE" w14:paraId="761A48BE" w14:textId="77777777" w:rsidTr="0074158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50E90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Plecopter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8427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Leuc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69DD8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1A80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F485E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7E389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F11E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B70F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185E7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C563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331F8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CA1D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9E43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677A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885F8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3BFB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1F191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F1F0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</w:tr>
      <w:tr w:rsidR="0074158E" w:rsidRPr="009722FE" w14:paraId="37D0B8F0" w14:textId="77777777" w:rsidTr="0074158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A8F1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Plecopter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F1291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eumo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4FE4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CA8D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4C33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3D95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F5D1D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3EF3C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DB87F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BC8F6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963B3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BE2A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4013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0B8C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A9E3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53DD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1C6E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64F4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5</w:t>
            </w:r>
          </w:p>
        </w:tc>
      </w:tr>
      <w:tr w:rsidR="0074158E" w:rsidRPr="009722FE" w14:paraId="585775DC" w14:textId="77777777" w:rsidTr="0074158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38FED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Plecopter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4E89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erlod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DCFF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0CCF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949CD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06D4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C630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EABE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438D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071D6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CABA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0CF3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695C7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C26B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5584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C9034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0046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27B0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3</w:t>
            </w:r>
          </w:p>
        </w:tc>
      </w:tr>
      <w:tr w:rsidR="0074158E" w:rsidRPr="009722FE" w14:paraId="153459BE" w14:textId="77777777" w:rsidTr="0074158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16618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Trichopte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67326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patan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C36C5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05B8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E623F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BF536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AE8CB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174DB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CEFD8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F5BA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CC9E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A065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F1BF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208EC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D2C16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26A1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B1C6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7D71D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</w:tr>
      <w:tr w:rsidR="0074158E" w:rsidRPr="009722FE" w14:paraId="69D129CF" w14:textId="77777777" w:rsidTr="0074158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7836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Trichopte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76D35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lossosoma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6FF0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3E9F6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3673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871C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12E4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986E0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8153E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CB81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07DA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16ED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6F0B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5D6E1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666E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36AFD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74BA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F77D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8</w:t>
            </w:r>
          </w:p>
        </w:tc>
      </w:tr>
      <w:tr w:rsidR="0074158E" w:rsidRPr="009722FE" w14:paraId="67A8FA6C" w14:textId="77777777" w:rsidTr="0074158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DDB45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Trichopte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9D37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e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14D4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FEA8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62D67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8F01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D0E2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5ECB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72C7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1ED3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85905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C02E2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791C9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0A542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BBA1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E37B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5D747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805B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</w:tr>
      <w:tr w:rsidR="0074158E" w:rsidRPr="009722FE" w14:paraId="4203CE0A" w14:textId="77777777" w:rsidTr="0074158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F97E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Trichopte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F4511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Hydrobio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8567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8D60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3DE4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63F80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EC04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191D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4834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79E20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040C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A12B4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7521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668DA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14251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166F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B87A7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FD7BB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31</w:t>
            </w:r>
          </w:p>
        </w:tc>
      </w:tr>
      <w:tr w:rsidR="0074158E" w:rsidRPr="009722FE" w14:paraId="7BF47F3B" w14:textId="77777777" w:rsidTr="0074158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3CD0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Trichopte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AF9B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Hydropsyc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C86B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3750E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E7F2A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4972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766E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0F8A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CFBE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15EC0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C478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9E577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4F712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5CA8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812F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ADFB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6214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88AF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1</w:t>
            </w:r>
          </w:p>
        </w:tc>
      </w:tr>
      <w:tr w:rsidR="0074158E" w:rsidRPr="009722FE" w14:paraId="48A43934" w14:textId="77777777" w:rsidTr="0074158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1FC95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Trichopte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CD99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Lepidostoma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4EF6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8E7D2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1C75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AA50D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A775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1524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2AD30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0398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D37C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F9DC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6783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3B6FF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04D7F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9F175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D3C5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043C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0</w:t>
            </w:r>
          </w:p>
        </w:tc>
      </w:tr>
      <w:tr w:rsidR="0074158E" w:rsidRPr="009722FE" w14:paraId="5FED5CB6" w14:textId="77777777" w:rsidTr="0074158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5DB3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Trichopte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85C0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Limnephi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DFBE7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5AF00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63FE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4150A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7ED96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5BDF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65B0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C517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C704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BF1E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B37E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E190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BFD4C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117FC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21468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CF45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</w:tr>
      <w:tr w:rsidR="0074158E" w:rsidRPr="009722FE" w14:paraId="78A9A05F" w14:textId="77777777" w:rsidTr="0074158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995F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Trichopte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9087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hilopotam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5BAB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73AF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6BBC5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E3B14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1ED1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42CBD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52F64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7FC47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E751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7D8C1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50A7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BB28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D8FA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9DAF2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12D84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CBE3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28</w:t>
            </w:r>
          </w:p>
        </w:tc>
      </w:tr>
      <w:tr w:rsidR="0074158E" w:rsidRPr="009722FE" w14:paraId="54DC10C9" w14:textId="77777777" w:rsidTr="0074158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65B5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Trichopte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C9AB5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hryganopsyc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7F650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0565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E594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6290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1BA3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F036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A4A11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5127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E4358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82AE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3FC7D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38DA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DD2F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933AF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91BA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352E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</w:tr>
      <w:tr w:rsidR="0074158E" w:rsidRPr="009722FE" w14:paraId="79CA7174" w14:textId="77777777" w:rsidTr="0074158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CF28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Trichopte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E6BA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hyacophi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76C6C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58EE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794D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6CD1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72DB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308BC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2F196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AC070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56453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6A39C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813F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252D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520A4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FFA1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8AB56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F902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</w:tr>
      <w:tr w:rsidR="0074158E" w:rsidRPr="009722FE" w14:paraId="388A77FA" w14:textId="77777777" w:rsidTr="0074158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F6407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Trichopte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482B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tenopsyc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7B7A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BD9B3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94D4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93299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71085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783D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7F4B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56DC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FE02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33C29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DBE5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A25A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3F73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ECFB4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31DAF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68EA1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2</w:t>
            </w:r>
          </w:p>
        </w:tc>
      </w:tr>
      <w:tr w:rsidR="0074158E" w:rsidRPr="009722FE" w14:paraId="10086D5C" w14:textId="77777777" w:rsidTr="0074158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8238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Trichopte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5745C" w14:textId="77777777" w:rsidR="0074158E" w:rsidRPr="009722FE" w:rsidRDefault="0074158E" w:rsidP="0074158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Uenoidae</w:t>
            </w:r>
            <w:proofErr w:type="spellEnd"/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DDB57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845A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6522C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6E3F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1684A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AAD08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CF70E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EA42E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D7F95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4F2C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0EE0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D4A37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0B93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004F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AC4EC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4CB4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2</w:t>
            </w:r>
          </w:p>
        </w:tc>
      </w:tr>
      <w:tr w:rsidR="0074158E" w:rsidRPr="009722FE" w14:paraId="6E34E05C" w14:textId="77777777" w:rsidTr="0074158E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81F57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Total abundanc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719EF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8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AAAF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2D2A5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7B9F6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1126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B62D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87E2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AB109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673A2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E961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F007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0273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E1AC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72E6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E595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3AB5" w14:textId="77777777" w:rsidR="0074158E" w:rsidRPr="009722FE" w:rsidRDefault="0074158E" w:rsidP="007415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22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</w:tr>
    </w:tbl>
    <w:p w14:paraId="2809713E" w14:textId="3128321C" w:rsidR="0074158E" w:rsidRPr="009722FE" w:rsidRDefault="0074158E" w:rsidP="00D013CE">
      <w:pPr>
        <w:jc w:val="left"/>
        <w:rPr>
          <w:rFonts w:ascii="Times New Roman" w:hAnsi="Times New Roman" w:cs="Times New Roman"/>
        </w:rPr>
      </w:pPr>
    </w:p>
    <w:p w14:paraId="6F99A296" w14:textId="558F3FD1" w:rsidR="009E5C96" w:rsidRDefault="009E5C96" w:rsidP="00540357">
      <w:pPr>
        <w:jc w:val="left"/>
        <w:rPr>
          <w:rFonts w:ascii="Times New Roman" w:hAnsi="Times New Roman" w:cs="Times New Roman"/>
        </w:rPr>
      </w:pPr>
    </w:p>
    <w:p w14:paraId="73901E92" w14:textId="77777777" w:rsidR="008A28D3" w:rsidRPr="009722FE" w:rsidRDefault="008A28D3" w:rsidP="00540357">
      <w:pPr>
        <w:jc w:val="left"/>
        <w:rPr>
          <w:rFonts w:ascii="Times New Roman" w:hAnsi="Times New Roman" w:cs="Times New Roman"/>
        </w:rPr>
      </w:pPr>
    </w:p>
    <w:p w14:paraId="5AE551AB" w14:textId="6B441635" w:rsidR="00540357" w:rsidRPr="009722FE" w:rsidRDefault="00540357" w:rsidP="009722FE">
      <w:pPr>
        <w:spacing w:line="240" w:lineRule="auto"/>
        <w:jc w:val="left"/>
        <w:rPr>
          <w:rFonts w:ascii="Times New Roman" w:hAnsi="Times New Roman" w:cs="Times New Roman"/>
        </w:rPr>
      </w:pPr>
      <w:r w:rsidRPr="009722FE">
        <w:rPr>
          <w:rFonts w:ascii="Times New Roman" w:hAnsi="Times New Roman" w:cs="Times New Roman"/>
        </w:rPr>
        <w:lastRenderedPageBreak/>
        <w:t>Table S5</w:t>
      </w:r>
      <w:r w:rsidR="00DD7370">
        <w:rPr>
          <w:rFonts w:ascii="Times New Roman" w:hAnsi="Times New Roman" w:cs="Times New Roman"/>
        </w:rPr>
        <w:t>(B)</w:t>
      </w:r>
      <w:r w:rsidRPr="009722FE">
        <w:rPr>
          <w:rFonts w:ascii="Times New Roman" w:hAnsi="Times New Roman" w:cs="Times New Roman"/>
        </w:rPr>
        <w:t xml:space="preserve"> </w:t>
      </w:r>
      <w:r w:rsidR="00A56F47" w:rsidRPr="009722FE">
        <w:rPr>
          <w:rFonts w:ascii="Times New Roman" w:hAnsi="Times New Roman" w:cs="Times New Roman"/>
        </w:rPr>
        <w:t>Calculation for longitudinal direction based on hanging Malaise trap from June to October in 2017-1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548"/>
        <w:gridCol w:w="585"/>
        <w:gridCol w:w="934"/>
        <w:gridCol w:w="585"/>
        <w:gridCol w:w="934"/>
        <w:gridCol w:w="585"/>
        <w:gridCol w:w="934"/>
        <w:gridCol w:w="585"/>
        <w:gridCol w:w="934"/>
        <w:gridCol w:w="585"/>
        <w:gridCol w:w="934"/>
        <w:gridCol w:w="585"/>
        <w:gridCol w:w="934"/>
        <w:gridCol w:w="585"/>
        <w:gridCol w:w="934"/>
      </w:tblGrid>
      <w:tr w:rsidR="0074158E" w:rsidRPr="009722FE" w14:paraId="05F01658" w14:textId="77777777" w:rsidTr="0074158E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14:paraId="1ADCB9E5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Order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20D456F7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Family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D19143B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June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629CE63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July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5CDF7338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August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03542196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September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D991CBB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October</w:t>
            </w:r>
          </w:p>
        </w:tc>
      </w:tr>
      <w:tr w:rsidR="0074158E" w:rsidRPr="009722FE" w14:paraId="46B62CBC" w14:textId="77777777" w:rsidTr="0074158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695E15E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F3C438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8BB4F7F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Second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4E562A0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Second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F056366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First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CC320A3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Second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4C7EC39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First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4BE2CD6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Second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ECAD765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Second</w:t>
            </w:r>
          </w:p>
        </w:tc>
      </w:tr>
      <w:tr w:rsidR="0074158E" w:rsidRPr="009722FE" w14:paraId="6AD5E37F" w14:textId="77777777" w:rsidTr="0074158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5DF09A1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813D74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1F6E6C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mean</w:t>
            </w:r>
          </w:p>
        </w:tc>
        <w:tc>
          <w:tcPr>
            <w:tcW w:w="0" w:type="auto"/>
            <w:noWrap/>
            <w:vAlign w:val="center"/>
            <w:hideMark/>
          </w:tcPr>
          <w:p w14:paraId="6DDBF28F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proportion</w:t>
            </w:r>
          </w:p>
        </w:tc>
        <w:tc>
          <w:tcPr>
            <w:tcW w:w="0" w:type="auto"/>
            <w:noWrap/>
            <w:vAlign w:val="center"/>
            <w:hideMark/>
          </w:tcPr>
          <w:p w14:paraId="29F5432C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mean</w:t>
            </w:r>
          </w:p>
        </w:tc>
        <w:tc>
          <w:tcPr>
            <w:tcW w:w="0" w:type="auto"/>
            <w:noWrap/>
            <w:vAlign w:val="center"/>
            <w:hideMark/>
          </w:tcPr>
          <w:p w14:paraId="411EC620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proportion</w:t>
            </w:r>
          </w:p>
        </w:tc>
        <w:tc>
          <w:tcPr>
            <w:tcW w:w="0" w:type="auto"/>
            <w:noWrap/>
            <w:vAlign w:val="center"/>
            <w:hideMark/>
          </w:tcPr>
          <w:p w14:paraId="54A39CFB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mean</w:t>
            </w:r>
          </w:p>
        </w:tc>
        <w:tc>
          <w:tcPr>
            <w:tcW w:w="0" w:type="auto"/>
            <w:noWrap/>
            <w:vAlign w:val="center"/>
            <w:hideMark/>
          </w:tcPr>
          <w:p w14:paraId="23CA1D7B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proportion</w:t>
            </w:r>
          </w:p>
        </w:tc>
        <w:tc>
          <w:tcPr>
            <w:tcW w:w="0" w:type="auto"/>
            <w:noWrap/>
            <w:vAlign w:val="center"/>
            <w:hideMark/>
          </w:tcPr>
          <w:p w14:paraId="1BD9B86D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mean</w:t>
            </w:r>
          </w:p>
        </w:tc>
        <w:tc>
          <w:tcPr>
            <w:tcW w:w="0" w:type="auto"/>
            <w:noWrap/>
            <w:vAlign w:val="center"/>
            <w:hideMark/>
          </w:tcPr>
          <w:p w14:paraId="0A84DEAE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proportion</w:t>
            </w:r>
          </w:p>
        </w:tc>
        <w:tc>
          <w:tcPr>
            <w:tcW w:w="0" w:type="auto"/>
            <w:noWrap/>
            <w:vAlign w:val="center"/>
            <w:hideMark/>
          </w:tcPr>
          <w:p w14:paraId="265F6BB7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mean</w:t>
            </w:r>
          </w:p>
        </w:tc>
        <w:tc>
          <w:tcPr>
            <w:tcW w:w="0" w:type="auto"/>
            <w:noWrap/>
            <w:vAlign w:val="center"/>
            <w:hideMark/>
          </w:tcPr>
          <w:p w14:paraId="35B40F4B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proportion</w:t>
            </w:r>
          </w:p>
        </w:tc>
        <w:tc>
          <w:tcPr>
            <w:tcW w:w="0" w:type="auto"/>
            <w:noWrap/>
            <w:vAlign w:val="center"/>
            <w:hideMark/>
          </w:tcPr>
          <w:p w14:paraId="57BB727B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mean</w:t>
            </w:r>
          </w:p>
        </w:tc>
        <w:tc>
          <w:tcPr>
            <w:tcW w:w="0" w:type="auto"/>
            <w:noWrap/>
            <w:vAlign w:val="center"/>
            <w:hideMark/>
          </w:tcPr>
          <w:p w14:paraId="4D23C867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proportion</w:t>
            </w:r>
          </w:p>
        </w:tc>
        <w:tc>
          <w:tcPr>
            <w:tcW w:w="0" w:type="auto"/>
            <w:noWrap/>
            <w:vAlign w:val="center"/>
            <w:hideMark/>
          </w:tcPr>
          <w:p w14:paraId="70CBEA96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mean</w:t>
            </w:r>
          </w:p>
        </w:tc>
        <w:tc>
          <w:tcPr>
            <w:tcW w:w="0" w:type="auto"/>
            <w:noWrap/>
            <w:vAlign w:val="center"/>
            <w:hideMark/>
          </w:tcPr>
          <w:p w14:paraId="59F36E28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proportion</w:t>
            </w:r>
          </w:p>
        </w:tc>
      </w:tr>
      <w:tr w:rsidR="0074158E" w:rsidRPr="009722FE" w14:paraId="71327295" w14:textId="77777777" w:rsidTr="0074158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A857FB7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Ephemeroptera</w:t>
            </w:r>
          </w:p>
        </w:tc>
        <w:tc>
          <w:tcPr>
            <w:tcW w:w="0" w:type="auto"/>
            <w:noWrap/>
            <w:vAlign w:val="center"/>
            <w:hideMark/>
          </w:tcPr>
          <w:p w14:paraId="5E815DA1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Baetid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3F1D4A3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0F774151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6D117A91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52980B14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2DEDE897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1B00B908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05C72906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447D78BC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1C8DAEEC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027C596C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777F34DC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661BD7B4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552F0801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0852F29F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</w:p>
        </w:tc>
      </w:tr>
      <w:tr w:rsidR="0074158E" w:rsidRPr="009722FE" w14:paraId="607D782E" w14:textId="77777777" w:rsidTr="0074158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762C081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Ephemeroptera</w:t>
            </w:r>
          </w:p>
        </w:tc>
        <w:tc>
          <w:tcPr>
            <w:tcW w:w="0" w:type="auto"/>
            <w:noWrap/>
            <w:vAlign w:val="center"/>
            <w:hideMark/>
          </w:tcPr>
          <w:p w14:paraId="627FF0CC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Caenid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145BD71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4B817124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3FDE4ACB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4DE829FB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5E9F7306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260C9C27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4CCF3805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44A4E5F7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05171FE2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632ECAD6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15285441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4734F34A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55664821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4FEA098E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</w:tr>
      <w:tr w:rsidR="0074158E" w:rsidRPr="009722FE" w14:paraId="1CF124FD" w14:textId="77777777" w:rsidTr="0074158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878769E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Ephemeroptera</w:t>
            </w:r>
          </w:p>
        </w:tc>
        <w:tc>
          <w:tcPr>
            <w:tcW w:w="0" w:type="auto"/>
            <w:noWrap/>
            <w:vAlign w:val="center"/>
            <w:hideMark/>
          </w:tcPr>
          <w:p w14:paraId="506B798B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Heptageniid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622A3C9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39F22B24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1A6DC4BE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00217D80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1FD84E20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4839E510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70156AF4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00B5122C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3D86DB74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799DD731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3755673D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6266737D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0F696492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5943E691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</w:tr>
      <w:tr w:rsidR="0074158E" w:rsidRPr="009722FE" w14:paraId="7CD24ECB" w14:textId="77777777" w:rsidTr="0074158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A24CF5B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Ephemeroptera</w:t>
            </w:r>
          </w:p>
        </w:tc>
        <w:tc>
          <w:tcPr>
            <w:tcW w:w="0" w:type="auto"/>
            <w:noWrap/>
            <w:vAlign w:val="center"/>
            <w:hideMark/>
          </w:tcPr>
          <w:p w14:paraId="2133C0E9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Leptophlebiid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97C5EDE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13505BA5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0CD87920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67AB6C3B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366408B3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36AE78C5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5E5BEAD1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074C382F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121417E7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27E5AE92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3166CC9D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4FC47801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3F3C9774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128B15DC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</w:tr>
      <w:tr w:rsidR="0074158E" w:rsidRPr="009722FE" w14:paraId="684378CF" w14:textId="77777777" w:rsidTr="0074158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B25B297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Plecoptera</w:t>
            </w:r>
          </w:p>
        </w:tc>
        <w:tc>
          <w:tcPr>
            <w:tcW w:w="0" w:type="auto"/>
            <w:vAlign w:val="center"/>
            <w:hideMark/>
          </w:tcPr>
          <w:p w14:paraId="6041139C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Neumorid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B9A2FD3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38</w:t>
            </w:r>
          </w:p>
        </w:tc>
        <w:tc>
          <w:tcPr>
            <w:tcW w:w="0" w:type="auto"/>
            <w:noWrap/>
            <w:vAlign w:val="center"/>
            <w:hideMark/>
          </w:tcPr>
          <w:p w14:paraId="25297790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42DC94D9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234711E4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78860F1F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49FF1A69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5AA51B9D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0B213E57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15613D17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14:paraId="4E7158A5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6D62A21B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7BF1E2C9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24</w:t>
            </w:r>
          </w:p>
        </w:tc>
        <w:tc>
          <w:tcPr>
            <w:tcW w:w="0" w:type="auto"/>
            <w:noWrap/>
            <w:vAlign w:val="center"/>
            <w:hideMark/>
          </w:tcPr>
          <w:p w14:paraId="09963854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42</w:t>
            </w:r>
          </w:p>
        </w:tc>
        <w:tc>
          <w:tcPr>
            <w:tcW w:w="0" w:type="auto"/>
            <w:noWrap/>
            <w:vAlign w:val="center"/>
            <w:hideMark/>
          </w:tcPr>
          <w:p w14:paraId="62FB9301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33</w:t>
            </w:r>
          </w:p>
        </w:tc>
      </w:tr>
      <w:tr w:rsidR="0074158E" w:rsidRPr="009722FE" w14:paraId="4869BD34" w14:textId="77777777" w:rsidTr="0074158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F7E892B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Plecoptera</w:t>
            </w:r>
          </w:p>
        </w:tc>
        <w:tc>
          <w:tcPr>
            <w:tcW w:w="0" w:type="auto"/>
            <w:vAlign w:val="center"/>
            <w:hideMark/>
          </w:tcPr>
          <w:p w14:paraId="34612D02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Perlodid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F087F45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54072FDD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32C41B29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2852C09F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09B46D9B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69DD7E9D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714F4CC9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0A41AF9D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14FABF6D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728E8492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6080DC48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4A8FB11D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058A8227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2DAFB2C3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</w:tr>
      <w:tr w:rsidR="0074158E" w:rsidRPr="009722FE" w14:paraId="2B7773B4" w14:textId="77777777" w:rsidTr="0074158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B8C4FFB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Trichoptera</w:t>
            </w:r>
          </w:p>
        </w:tc>
        <w:tc>
          <w:tcPr>
            <w:tcW w:w="0" w:type="auto"/>
            <w:noWrap/>
            <w:vAlign w:val="center"/>
            <w:hideMark/>
          </w:tcPr>
          <w:p w14:paraId="70E50CB9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Apataniid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E260C6C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14:paraId="34B73E69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74E21E4E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21B18036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3190646B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0B693DAF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5F7009C3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6833579A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14B4A004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706B7099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64CB91CB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1.09</w:t>
            </w:r>
          </w:p>
        </w:tc>
        <w:tc>
          <w:tcPr>
            <w:tcW w:w="0" w:type="auto"/>
            <w:noWrap/>
            <w:vAlign w:val="center"/>
            <w:hideMark/>
          </w:tcPr>
          <w:p w14:paraId="70A50E75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0728860F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55</w:t>
            </w:r>
          </w:p>
        </w:tc>
        <w:tc>
          <w:tcPr>
            <w:tcW w:w="0" w:type="auto"/>
            <w:noWrap/>
            <w:vAlign w:val="center"/>
            <w:hideMark/>
          </w:tcPr>
          <w:p w14:paraId="38ABA220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43</w:t>
            </w:r>
          </w:p>
        </w:tc>
      </w:tr>
      <w:tr w:rsidR="0074158E" w:rsidRPr="009722FE" w14:paraId="23D468BC" w14:textId="77777777" w:rsidTr="0074158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09E7E35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Trichoptera</w:t>
            </w:r>
          </w:p>
        </w:tc>
        <w:tc>
          <w:tcPr>
            <w:tcW w:w="0" w:type="auto"/>
            <w:noWrap/>
            <w:vAlign w:val="center"/>
            <w:hideMark/>
          </w:tcPr>
          <w:p w14:paraId="7B5C8B78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Glossosomatid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85F8118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26</w:t>
            </w:r>
          </w:p>
        </w:tc>
        <w:tc>
          <w:tcPr>
            <w:tcW w:w="0" w:type="auto"/>
            <w:noWrap/>
            <w:vAlign w:val="center"/>
            <w:hideMark/>
          </w:tcPr>
          <w:p w14:paraId="72E82AFD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4FC631BB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016EBCA9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10485E30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43521328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3EB5C1F5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5DDE9CAF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402DC6C2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31</w:t>
            </w:r>
          </w:p>
        </w:tc>
        <w:tc>
          <w:tcPr>
            <w:tcW w:w="0" w:type="auto"/>
            <w:noWrap/>
            <w:vAlign w:val="center"/>
            <w:hideMark/>
          </w:tcPr>
          <w:p w14:paraId="372ECA82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14:paraId="191BA263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54317C8A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0983AC67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1B799EF9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10</w:t>
            </w:r>
          </w:p>
        </w:tc>
      </w:tr>
      <w:tr w:rsidR="0074158E" w:rsidRPr="009722FE" w14:paraId="4505FB84" w14:textId="77777777" w:rsidTr="0074158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6C2C991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Trichoptera</w:t>
            </w:r>
          </w:p>
        </w:tc>
        <w:tc>
          <w:tcPr>
            <w:tcW w:w="0" w:type="auto"/>
            <w:noWrap/>
            <w:vAlign w:val="center"/>
            <w:hideMark/>
          </w:tcPr>
          <w:p w14:paraId="19BB8E47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Goerid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B4E0206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0AB07DEB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2FDB5CC4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14:paraId="0D828E1E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6492D03D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6F4BAEF7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45842EC5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14:paraId="7B030AEA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29</w:t>
            </w:r>
          </w:p>
        </w:tc>
        <w:tc>
          <w:tcPr>
            <w:tcW w:w="0" w:type="auto"/>
            <w:noWrap/>
            <w:vAlign w:val="center"/>
            <w:hideMark/>
          </w:tcPr>
          <w:p w14:paraId="3EC69A8F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88</w:t>
            </w:r>
          </w:p>
        </w:tc>
        <w:tc>
          <w:tcPr>
            <w:tcW w:w="0" w:type="auto"/>
            <w:noWrap/>
            <w:vAlign w:val="center"/>
            <w:hideMark/>
          </w:tcPr>
          <w:p w14:paraId="64243AFC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14:paraId="5CF7C9FC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290CACBA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664B2FCA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6D753883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</w:tr>
      <w:tr w:rsidR="0074158E" w:rsidRPr="009722FE" w14:paraId="766886F5" w14:textId="77777777" w:rsidTr="0074158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18ECF99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Trichoptera</w:t>
            </w:r>
          </w:p>
        </w:tc>
        <w:tc>
          <w:tcPr>
            <w:tcW w:w="0" w:type="auto"/>
            <w:noWrap/>
            <w:vAlign w:val="center"/>
            <w:hideMark/>
          </w:tcPr>
          <w:p w14:paraId="2EBECF7D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Hydrobiosid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92ABD02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14:paraId="27A1E453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08C0FB87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6E7E266F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78955998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149B245E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1ECEDF46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015851F5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344CC918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00CB7431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18352BF2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14:paraId="4AE39E38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1939B9FD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56A0EB1C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3</w:t>
            </w:r>
          </w:p>
        </w:tc>
      </w:tr>
      <w:tr w:rsidR="0074158E" w:rsidRPr="009722FE" w14:paraId="36B03B10" w14:textId="77777777" w:rsidTr="0074158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30E5386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Trichoptera</w:t>
            </w:r>
          </w:p>
        </w:tc>
        <w:tc>
          <w:tcPr>
            <w:tcW w:w="0" w:type="auto"/>
            <w:noWrap/>
            <w:vAlign w:val="center"/>
            <w:hideMark/>
          </w:tcPr>
          <w:p w14:paraId="77A71285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Hydropsychid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F7E6629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0F2217D4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29F8C6D5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47F0904D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72DCB947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31</w:t>
            </w:r>
          </w:p>
        </w:tc>
        <w:tc>
          <w:tcPr>
            <w:tcW w:w="0" w:type="auto"/>
            <w:noWrap/>
            <w:vAlign w:val="center"/>
            <w:hideMark/>
          </w:tcPr>
          <w:p w14:paraId="18BCDACC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20227D48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662CFD55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66FF9F56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779090F0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00153A35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4966AFD6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03748182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27991465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</w:tr>
      <w:tr w:rsidR="0074158E" w:rsidRPr="009722FE" w14:paraId="4565FE59" w14:textId="77777777" w:rsidTr="0074158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1D69C85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Trichoptera</w:t>
            </w:r>
          </w:p>
        </w:tc>
        <w:tc>
          <w:tcPr>
            <w:tcW w:w="0" w:type="auto"/>
            <w:noWrap/>
            <w:vAlign w:val="center"/>
            <w:hideMark/>
          </w:tcPr>
          <w:p w14:paraId="413F6DA3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Lepidostomatid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95DDF75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24</w:t>
            </w:r>
          </w:p>
        </w:tc>
        <w:tc>
          <w:tcPr>
            <w:tcW w:w="0" w:type="auto"/>
            <w:noWrap/>
            <w:vAlign w:val="center"/>
            <w:hideMark/>
          </w:tcPr>
          <w:p w14:paraId="61524BCA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2D327EBE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14:paraId="05350A41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5ED7212D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41</w:t>
            </w:r>
          </w:p>
        </w:tc>
        <w:tc>
          <w:tcPr>
            <w:tcW w:w="0" w:type="auto"/>
            <w:noWrap/>
            <w:vAlign w:val="center"/>
            <w:hideMark/>
          </w:tcPr>
          <w:p w14:paraId="7E2092B6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14:paraId="42A94861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734A793E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0B1A2EB8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56</w:t>
            </w:r>
          </w:p>
        </w:tc>
        <w:tc>
          <w:tcPr>
            <w:tcW w:w="0" w:type="auto"/>
            <w:noWrap/>
            <w:vAlign w:val="center"/>
            <w:hideMark/>
          </w:tcPr>
          <w:p w14:paraId="067F119A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14:paraId="53D302BB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14:paraId="611CAC34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240732CA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43343870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</w:p>
        </w:tc>
      </w:tr>
      <w:tr w:rsidR="0074158E" w:rsidRPr="009722FE" w14:paraId="191EF7CC" w14:textId="77777777" w:rsidTr="0074158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4DB781E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Trichoptera</w:t>
            </w:r>
          </w:p>
        </w:tc>
        <w:tc>
          <w:tcPr>
            <w:tcW w:w="0" w:type="auto"/>
            <w:noWrap/>
            <w:vAlign w:val="center"/>
            <w:hideMark/>
          </w:tcPr>
          <w:p w14:paraId="229C044C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Leptocerid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65D9294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5ECD0FBB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7BE15C36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0F9B774F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5A3CD68F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6B000303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7A808CD6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30A7EC99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352C70FD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04F777B9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24B8B792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20</w:t>
            </w:r>
          </w:p>
        </w:tc>
        <w:tc>
          <w:tcPr>
            <w:tcW w:w="0" w:type="auto"/>
            <w:noWrap/>
            <w:vAlign w:val="center"/>
            <w:hideMark/>
          </w:tcPr>
          <w:p w14:paraId="5D671AD4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577D1918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7538A500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</w:p>
        </w:tc>
      </w:tr>
      <w:tr w:rsidR="0074158E" w:rsidRPr="009722FE" w14:paraId="0D7FA6F5" w14:textId="77777777" w:rsidTr="0074158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4151E41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Trichoptera</w:t>
            </w:r>
          </w:p>
        </w:tc>
        <w:tc>
          <w:tcPr>
            <w:tcW w:w="0" w:type="auto"/>
            <w:noWrap/>
            <w:vAlign w:val="center"/>
            <w:hideMark/>
          </w:tcPr>
          <w:p w14:paraId="493698F3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Limnephilid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E968D59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00B97ED4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67434947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1B5F26D3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2C613F86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29CECD79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7DAD73F8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0246E935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14:paraId="756D5052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7DAF5139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49CBFD27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55</w:t>
            </w:r>
          </w:p>
        </w:tc>
        <w:tc>
          <w:tcPr>
            <w:tcW w:w="0" w:type="auto"/>
            <w:noWrap/>
            <w:vAlign w:val="center"/>
            <w:hideMark/>
          </w:tcPr>
          <w:p w14:paraId="31BBAE57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14:paraId="081C0C09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3706733C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3</w:t>
            </w:r>
          </w:p>
        </w:tc>
      </w:tr>
      <w:tr w:rsidR="0074158E" w:rsidRPr="009722FE" w14:paraId="3AB72208" w14:textId="77777777" w:rsidTr="0074158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534B687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Trichoptera</w:t>
            </w:r>
          </w:p>
        </w:tc>
        <w:tc>
          <w:tcPr>
            <w:tcW w:w="0" w:type="auto"/>
            <w:noWrap/>
            <w:vAlign w:val="center"/>
            <w:hideMark/>
          </w:tcPr>
          <w:p w14:paraId="024B5BB9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Molannid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00A734B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4BF5C8BC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2F229F87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5E4EBF9B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0E1974AE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019DE2C0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21108152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113DE8A8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0F13270D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6CCDC76B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2D684414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14087A3A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2445B713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218D09A1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</w:tr>
      <w:tr w:rsidR="0074158E" w:rsidRPr="009722FE" w14:paraId="3320F9E1" w14:textId="77777777" w:rsidTr="0074158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EA15DC2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Trichoptera</w:t>
            </w:r>
          </w:p>
        </w:tc>
        <w:tc>
          <w:tcPr>
            <w:tcW w:w="0" w:type="auto"/>
            <w:noWrap/>
            <w:vAlign w:val="center"/>
            <w:hideMark/>
          </w:tcPr>
          <w:p w14:paraId="2F968E94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Philopotamid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DE898F6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3.67</w:t>
            </w:r>
          </w:p>
        </w:tc>
        <w:tc>
          <w:tcPr>
            <w:tcW w:w="0" w:type="auto"/>
            <w:noWrap/>
            <w:vAlign w:val="center"/>
            <w:hideMark/>
          </w:tcPr>
          <w:p w14:paraId="1F40DD00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70</w:t>
            </w:r>
          </w:p>
        </w:tc>
        <w:tc>
          <w:tcPr>
            <w:tcW w:w="0" w:type="auto"/>
            <w:noWrap/>
            <w:vAlign w:val="center"/>
            <w:hideMark/>
          </w:tcPr>
          <w:p w14:paraId="166B155B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1.86</w:t>
            </w:r>
          </w:p>
        </w:tc>
        <w:tc>
          <w:tcPr>
            <w:tcW w:w="0" w:type="auto"/>
            <w:noWrap/>
            <w:vAlign w:val="center"/>
            <w:hideMark/>
          </w:tcPr>
          <w:p w14:paraId="251EFB0F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71</w:t>
            </w:r>
          </w:p>
        </w:tc>
        <w:tc>
          <w:tcPr>
            <w:tcW w:w="0" w:type="auto"/>
            <w:noWrap/>
            <w:vAlign w:val="center"/>
            <w:hideMark/>
          </w:tcPr>
          <w:p w14:paraId="30922E5D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2.19</w:t>
            </w:r>
          </w:p>
        </w:tc>
        <w:tc>
          <w:tcPr>
            <w:tcW w:w="0" w:type="auto"/>
            <w:noWrap/>
            <w:vAlign w:val="center"/>
            <w:hideMark/>
          </w:tcPr>
          <w:p w14:paraId="73097D4C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64</w:t>
            </w:r>
          </w:p>
        </w:tc>
        <w:tc>
          <w:tcPr>
            <w:tcW w:w="0" w:type="auto"/>
            <w:noWrap/>
            <w:vAlign w:val="center"/>
            <w:hideMark/>
          </w:tcPr>
          <w:p w14:paraId="4E18D2CE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14:paraId="295C0EF7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14:paraId="4BB6E34F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423B35C6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748AD23B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0CB01174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599A57E5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112AD458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</w:tr>
      <w:tr w:rsidR="0074158E" w:rsidRPr="009722FE" w14:paraId="052EBDBF" w14:textId="77777777" w:rsidTr="0074158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31EF246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Trichoptera</w:t>
            </w:r>
          </w:p>
        </w:tc>
        <w:tc>
          <w:tcPr>
            <w:tcW w:w="0" w:type="auto"/>
            <w:noWrap/>
            <w:vAlign w:val="center"/>
            <w:hideMark/>
          </w:tcPr>
          <w:p w14:paraId="2541307D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Phryganopsychid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0EDE2B5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511F158A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308A3C88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4240E860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4F1F82D7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06EB5564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0D37844B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25DAF61B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5C2040E0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31</w:t>
            </w:r>
          </w:p>
        </w:tc>
        <w:tc>
          <w:tcPr>
            <w:tcW w:w="0" w:type="auto"/>
            <w:noWrap/>
            <w:vAlign w:val="center"/>
            <w:hideMark/>
          </w:tcPr>
          <w:p w14:paraId="5C65ADC3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14:paraId="43C7EA41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34</w:t>
            </w:r>
          </w:p>
        </w:tc>
        <w:tc>
          <w:tcPr>
            <w:tcW w:w="0" w:type="auto"/>
            <w:noWrap/>
            <w:vAlign w:val="center"/>
            <w:hideMark/>
          </w:tcPr>
          <w:p w14:paraId="6772A656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14:paraId="34643292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02F4D226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</w:tr>
      <w:tr w:rsidR="0074158E" w:rsidRPr="009722FE" w14:paraId="0AADB89B" w14:textId="77777777" w:rsidTr="0074158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D31F5DE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Trichoptera</w:t>
            </w:r>
          </w:p>
        </w:tc>
        <w:tc>
          <w:tcPr>
            <w:tcW w:w="0" w:type="auto"/>
            <w:noWrap/>
            <w:vAlign w:val="center"/>
            <w:hideMark/>
          </w:tcPr>
          <w:p w14:paraId="30B2404C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Polycentropodid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1597B80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20E3B9D0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5B5C3202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7AF76192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7F671EFD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321CC0FA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14241469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472FAE9A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0B4A151A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3418410A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2183F81F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5ED28EC8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4EBC8079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3099786D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</w:tr>
      <w:tr w:rsidR="0074158E" w:rsidRPr="009722FE" w14:paraId="6625C2FF" w14:textId="77777777" w:rsidTr="0074158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58FBEF7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Trichoptera</w:t>
            </w:r>
          </w:p>
        </w:tc>
        <w:tc>
          <w:tcPr>
            <w:tcW w:w="0" w:type="auto"/>
            <w:noWrap/>
            <w:vAlign w:val="center"/>
            <w:hideMark/>
          </w:tcPr>
          <w:p w14:paraId="369DED76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Rhyacophilid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3AB98A3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490B9E13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5DBC1837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13F9E39B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749D5AD1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53B1F5E4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6D33104E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5B05706D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7AB6FB9B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14:paraId="58DF6CBB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0E5B32DB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5BBAA4C5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224FEFA9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6FA9F4EB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</w:tr>
      <w:tr w:rsidR="0074158E" w:rsidRPr="009722FE" w14:paraId="4E6FB8AD" w14:textId="77777777" w:rsidTr="0074158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1B69291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Trichoptera</w:t>
            </w:r>
          </w:p>
        </w:tc>
        <w:tc>
          <w:tcPr>
            <w:tcW w:w="0" w:type="auto"/>
            <w:noWrap/>
            <w:vAlign w:val="center"/>
            <w:hideMark/>
          </w:tcPr>
          <w:p w14:paraId="6421AE06" w14:textId="77777777" w:rsidR="0074158E" w:rsidRPr="009722FE" w:rsidRDefault="0074158E" w:rsidP="0074158E">
            <w:pPr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Stenopsychid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B1E04DA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14:paraId="49AD15E2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102D4E27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351BF9D9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0D4CBED8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5442231C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0849BD52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0FF0A598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1E0D718B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04C99341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4422C91A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0589D5E5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13DF77CE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7F03C37E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</w:tr>
      <w:tr w:rsidR="0074158E" w:rsidRPr="009722FE" w14:paraId="39269B86" w14:textId="77777777" w:rsidTr="0074158E">
        <w:trPr>
          <w:trHeight w:val="300"/>
        </w:trPr>
        <w:tc>
          <w:tcPr>
            <w:tcW w:w="0" w:type="auto"/>
            <w:gridSpan w:val="2"/>
            <w:noWrap/>
            <w:vAlign w:val="center"/>
            <w:hideMark/>
          </w:tcPr>
          <w:p w14:paraId="2F0CA116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Total abundance</w:t>
            </w:r>
          </w:p>
        </w:tc>
        <w:tc>
          <w:tcPr>
            <w:tcW w:w="0" w:type="auto"/>
            <w:noWrap/>
            <w:vAlign w:val="center"/>
            <w:hideMark/>
          </w:tcPr>
          <w:p w14:paraId="128C9379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5.21</w:t>
            </w:r>
          </w:p>
        </w:tc>
        <w:tc>
          <w:tcPr>
            <w:tcW w:w="0" w:type="auto"/>
            <w:noWrap/>
            <w:vAlign w:val="center"/>
            <w:hideMark/>
          </w:tcPr>
          <w:p w14:paraId="36025190" w14:textId="5F67910C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FFDB88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2.61</w:t>
            </w:r>
          </w:p>
        </w:tc>
        <w:tc>
          <w:tcPr>
            <w:tcW w:w="0" w:type="auto"/>
            <w:noWrap/>
            <w:vAlign w:val="center"/>
            <w:hideMark/>
          </w:tcPr>
          <w:p w14:paraId="1F959832" w14:textId="233457C5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FC7AF3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3.41</w:t>
            </w:r>
          </w:p>
        </w:tc>
        <w:tc>
          <w:tcPr>
            <w:tcW w:w="0" w:type="auto"/>
            <w:noWrap/>
            <w:vAlign w:val="center"/>
            <w:hideMark/>
          </w:tcPr>
          <w:p w14:paraId="19058C61" w14:textId="2A17F550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E71F63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0.71</w:t>
            </w:r>
          </w:p>
        </w:tc>
        <w:tc>
          <w:tcPr>
            <w:tcW w:w="0" w:type="auto"/>
            <w:noWrap/>
            <w:vAlign w:val="center"/>
            <w:hideMark/>
          </w:tcPr>
          <w:p w14:paraId="31ABCAA5" w14:textId="742AC23F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89DFD4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4.00</w:t>
            </w:r>
          </w:p>
        </w:tc>
        <w:tc>
          <w:tcPr>
            <w:tcW w:w="0" w:type="auto"/>
            <w:noWrap/>
            <w:vAlign w:val="center"/>
            <w:hideMark/>
          </w:tcPr>
          <w:p w14:paraId="125C9139" w14:textId="276ACFF8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3BFCF2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4.10</w:t>
            </w:r>
          </w:p>
        </w:tc>
        <w:tc>
          <w:tcPr>
            <w:tcW w:w="0" w:type="auto"/>
            <w:noWrap/>
            <w:vAlign w:val="center"/>
            <w:hideMark/>
          </w:tcPr>
          <w:p w14:paraId="0C637D19" w14:textId="47B911EB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C2EFDD" w14:textId="77777777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22FE">
              <w:rPr>
                <w:rFonts w:ascii="Times New Roman" w:hAnsi="Times New Roman" w:cs="Times New Roman"/>
                <w:sz w:val="17"/>
                <w:szCs w:val="17"/>
              </w:rPr>
              <w:t>1.28</w:t>
            </w:r>
          </w:p>
        </w:tc>
        <w:tc>
          <w:tcPr>
            <w:tcW w:w="0" w:type="auto"/>
            <w:noWrap/>
            <w:vAlign w:val="center"/>
            <w:hideMark/>
          </w:tcPr>
          <w:p w14:paraId="5478CB93" w14:textId="21F14063" w:rsidR="0074158E" w:rsidRPr="009722FE" w:rsidRDefault="0074158E" w:rsidP="0074158E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</w:tbl>
    <w:p w14:paraId="78B4BBAE" w14:textId="4890F081" w:rsidR="0074158E" w:rsidRPr="009722FE" w:rsidRDefault="0074158E" w:rsidP="00540357">
      <w:pPr>
        <w:jc w:val="left"/>
        <w:rPr>
          <w:rFonts w:ascii="Times New Roman" w:hAnsi="Times New Roman" w:cs="Times New Roman"/>
        </w:rPr>
      </w:pPr>
    </w:p>
    <w:p w14:paraId="035DA3E3" w14:textId="77777777" w:rsidR="00540357" w:rsidRPr="009722FE" w:rsidRDefault="00540357" w:rsidP="00D013CE">
      <w:pPr>
        <w:jc w:val="left"/>
        <w:rPr>
          <w:rFonts w:ascii="Times New Roman" w:hAnsi="Times New Roman" w:cs="Times New Roman"/>
        </w:rPr>
      </w:pPr>
    </w:p>
    <w:sectPr w:rsidR="00540357" w:rsidRPr="009722FE" w:rsidSect="0074158E">
      <w:pgSz w:w="16838" w:h="11906" w:orient="landscape" w:code="9"/>
      <w:pgMar w:top="907" w:right="907" w:bottom="907" w:left="90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B134C9" w14:textId="77777777" w:rsidR="00E363B4" w:rsidRDefault="00E363B4" w:rsidP="00EA01AC">
      <w:pPr>
        <w:spacing w:after="0" w:line="240" w:lineRule="auto"/>
      </w:pPr>
      <w:r>
        <w:separator/>
      </w:r>
    </w:p>
  </w:endnote>
  <w:endnote w:type="continuationSeparator" w:id="0">
    <w:p w14:paraId="107EBCD7" w14:textId="77777777" w:rsidR="00E363B4" w:rsidRDefault="00E363B4" w:rsidP="00EA01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98562B" w14:textId="77777777" w:rsidR="00E363B4" w:rsidRDefault="00E363B4" w:rsidP="00EA01AC">
      <w:pPr>
        <w:spacing w:after="0" w:line="240" w:lineRule="auto"/>
      </w:pPr>
      <w:r>
        <w:separator/>
      </w:r>
    </w:p>
  </w:footnote>
  <w:footnote w:type="continuationSeparator" w:id="0">
    <w:p w14:paraId="143FDDDB" w14:textId="77777777" w:rsidR="00E363B4" w:rsidRDefault="00E363B4" w:rsidP="00EA01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Q1NrcwMTUyMDQzMTRV0lEKTi0uzszPAymwrAUAmn0bhCwAAAA="/>
  </w:docVars>
  <w:rsids>
    <w:rsidRoot w:val="006E22DD"/>
    <w:rsid w:val="00084F91"/>
    <w:rsid w:val="00093A77"/>
    <w:rsid w:val="000D1E43"/>
    <w:rsid w:val="001E3442"/>
    <w:rsid w:val="001F3444"/>
    <w:rsid w:val="00222035"/>
    <w:rsid w:val="0031634D"/>
    <w:rsid w:val="003715A1"/>
    <w:rsid w:val="003B18B7"/>
    <w:rsid w:val="003C1BA7"/>
    <w:rsid w:val="00500CF0"/>
    <w:rsid w:val="00540357"/>
    <w:rsid w:val="0055036E"/>
    <w:rsid w:val="005556B2"/>
    <w:rsid w:val="005B26AD"/>
    <w:rsid w:val="0066700A"/>
    <w:rsid w:val="00673E7E"/>
    <w:rsid w:val="006A6808"/>
    <w:rsid w:val="006C020F"/>
    <w:rsid w:val="006C703E"/>
    <w:rsid w:val="006E22DD"/>
    <w:rsid w:val="00703DE3"/>
    <w:rsid w:val="0074158E"/>
    <w:rsid w:val="007C1FA5"/>
    <w:rsid w:val="007C4A99"/>
    <w:rsid w:val="008A28D3"/>
    <w:rsid w:val="0090170D"/>
    <w:rsid w:val="009722FE"/>
    <w:rsid w:val="009949AF"/>
    <w:rsid w:val="009B6B02"/>
    <w:rsid w:val="009E5C96"/>
    <w:rsid w:val="00A16454"/>
    <w:rsid w:val="00A56F47"/>
    <w:rsid w:val="00AE6A10"/>
    <w:rsid w:val="00B05A6F"/>
    <w:rsid w:val="00B6774A"/>
    <w:rsid w:val="00BA5210"/>
    <w:rsid w:val="00BC13C8"/>
    <w:rsid w:val="00C55C06"/>
    <w:rsid w:val="00C65AAE"/>
    <w:rsid w:val="00D013CE"/>
    <w:rsid w:val="00D429F7"/>
    <w:rsid w:val="00D736A3"/>
    <w:rsid w:val="00DD7370"/>
    <w:rsid w:val="00E363B4"/>
    <w:rsid w:val="00EA01AC"/>
    <w:rsid w:val="00EC0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0BB5F7"/>
  <w15:chartTrackingRefBased/>
  <w15:docId w15:val="{937B2CF5-7927-4E93-B611-5D86410F7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2D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01A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1AC"/>
  </w:style>
  <w:style w:type="paragraph" w:styleId="Footer">
    <w:name w:val="footer"/>
    <w:basedOn w:val="Normal"/>
    <w:link w:val="FooterChar"/>
    <w:uiPriority w:val="99"/>
    <w:unhideWhenUsed/>
    <w:rsid w:val="00EA01A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1AC"/>
  </w:style>
  <w:style w:type="paragraph" w:styleId="BalloonText">
    <w:name w:val="Balloon Text"/>
    <w:basedOn w:val="Normal"/>
    <w:link w:val="BalloonTextChar"/>
    <w:uiPriority w:val="99"/>
    <w:semiHidden/>
    <w:unhideWhenUsed/>
    <w:rsid w:val="003C1B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BA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55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20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9</TotalTime>
  <Pages>2</Pages>
  <Words>795</Words>
  <Characters>4537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根岸 淳二郎</dc:creator>
  <cp:keywords/>
  <dc:description/>
  <cp:lastModifiedBy>Rahman Mirza</cp:lastModifiedBy>
  <cp:revision>23</cp:revision>
  <cp:lastPrinted>2019-12-23T01:24:00Z</cp:lastPrinted>
  <dcterms:created xsi:type="dcterms:W3CDTF">2019-12-14T14:33:00Z</dcterms:created>
  <dcterms:modified xsi:type="dcterms:W3CDTF">2021-01-14T05:59:00Z</dcterms:modified>
</cp:coreProperties>
</file>